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10"/>
        <w:gridCol w:w="1963"/>
        <w:gridCol w:w="1843"/>
      </w:tblGrid>
      <w:tr w:rsidR="005F2236" w:rsidRPr="00D13468" w14:paraId="30B4374A" w14:textId="77777777" w:rsidTr="00214BCB">
        <w:trPr>
          <w:trHeight w:val="237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D1BFA1" w14:textId="77777777" w:rsidR="005F2236" w:rsidRPr="00D13468" w:rsidRDefault="005F2236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14FFE" w14:textId="77777777" w:rsidR="005F2236" w:rsidRPr="00D13468" w:rsidRDefault="005F2236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V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568835" w14:textId="77777777" w:rsidR="005F2236" w:rsidRPr="00D13468" w:rsidRDefault="005F2236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</w:tr>
      <w:tr w:rsidR="005F2236" w:rsidRPr="00D13468" w14:paraId="062FC9F6" w14:textId="77777777" w:rsidTr="00214BCB">
        <w:trPr>
          <w:trHeight w:val="268"/>
        </w:trPr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0CB9EA27" w14:textId="77777777" w:rsidR="005F2236" w:rsidRPr="00D13468" w:rsidRDefault="005F2236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space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3588C98" w14:textId="77777777" w:rsidR="005F2236" w:rsidRPr="00D13468" w:rsidRDefault="005F2236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16866D" w14:textId="77777777" w:rsidR="005F2236" w:rsidRPr="00D13468" w:rsidRDefault="005F2236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2236" w:rsidRPr="00D13468" w14:paraId="1A284B25" w14:textId="77777777" w:rsidTr="00214BCB">
        <w:trPr>
          <w:trHeight w:val="271"/>
        </w:trPr>
        <w:tc>
          <w:tcPr>
            <w:tcW w:w="1710" w:type="dxa"/>
            <w:hideMark/>
          </w:tcPr>
          <w:p w14:paraId="726384FB" w14:textId="77777777" w:rsidR="005F2236" w:rsidRPr="00D13468" w:rsidRDefault="005F2236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era height</w:t>
            </w:r>
          </w:p>
        </w:tc>
        <w:tc>
          <w:tcPr>
            <w:tcW w:w="1963" w:type="dxa"/>
          </w:tcPr>
          <w:p w14:paraId="6EF18E3D" w14:textId="77777777" w:rsidR="005F2236" w:rsidRPr="00D13468" w:rsidRDefault="005F2236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843" w:type="dxa"/>
          </w:tcPr>
          <w:p w14:paraId="43EA9A25" w14:textId="77777777" w:rsidR="005F2236" w:rsidRPr="00D13468" w:rsidRDefault="005F2236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2236" w:rsidRPr="00D13468" w14:paraId="51993EB3" w14:textId="77777777" w:rsidTr="00214BCB">
        <w:trPr>
          <w:trHeight w:val="271"/>
        </w:trPr>
        <w:tc>
          <w:tcPr>
            <w:tcW w:w="1710" w:type="dxa"/>
            <w:tcBorders>
              <w:bottom w:val="single" w:sz="4" w:space="0" w:color="auto"/>
            </w:tcBorders>
          </w:tcPr>
          <w:p w14:paraId="16D78BC8" w14:textId="77777777" w:rsidR="005F2236" w:rsidRDefault="005F2236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Cat</w:t>
            </w:r>
            <w:proofErr w:type="spellEnd"/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661A3A1E" w14:textId="77777777" w:rsidR="005F2236" w:rsidRDefault="005F2236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346F29" w14:textId="77777777" w:rsidR="005F2236" w:rsidRDefault="005F2236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448A31D" w14:textId="7B8FFAF9" w:rsidR="0040189D" w:rsidRDefault="0040189D"/>
    <w:sectPr w:rsidR="0040189D" w:rsidSect="00232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F5"/>
    <w:rsid w:val="0002056F"/>
    <w:rsid w:val="00024DDA"/>
    <w:rsid w:val="001A5BA5"/>
    <w:rsid w:val="001B65EC"/>
    <w:rsid w:val="00232CF2"/>
    <w:rsid w:val="0040189D"/>
    <w:rsid w:val="004134BF"/>
    <w:rsid w:val="00514140"/>
    <w:rsid w:val="005F2236"/>
    <w:rsid w:val="00B56249"/>
    <w:rsid w:val="00CC7C69"/>
    <w:rsid w:val="00F6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7991"/>
  <w15:chartTrackingRefBased/>
  <w15:docId w15:val="{8C2B951E-1BED-4557-862B-D437B4F1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236"/>
    <w:pPr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2</cp:revision>
  <cp:lastPrinted>2022-01-07T23:48:00Z</cp:lastPrinted>
  <dcterms:created xsi:type="dcterms:W3CDTF">2022-01-07T23:50:00Z</dcterms:created>
  <dcterms:modified xsi:type="dcterms:W3CDTF">2022-01-07T23:50:00Z</dcterms:modified>
</cp:coreProperties>
</file>